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7811" w:rsidRPr="00A63BC3" w:rsidRDefault="00F47811" w:rsidP="00F47811">
      <w:pPr>
        <w:spacing w:line="360" w:lineRule="auto"/>
        <w:rPr>
          <w:rFonts w:eastAsia="Times New Roman"/>
          <w:color w:val="00000A"/>
          <w:sz w:val="24"/>
          <w:szCs w:val="24"/>
          <w:lang w:val="en-US"/>
        </w:rPr>
      </w:pPr>
      <w:r>
        <w:rPr>
          <w:rFonts w:eastAsia="Times New Roman"/>
          <w:b/>
          <w:color w:val="00000A"/>
          <w:sz w:val="24"/>
          <w:szCs w:val="24"/>
          <w:lang w:val="en-US"/>
        </w:rPr>
        <w:t xml:space="preserve">Supplementary </w:t>
      </w:r>
      <w:r w:rsidRPr="00311D6B">
        <w:rPr>
          <w:rFonts w:eastAsia="Times New Roman"/>
          <w:b/>
          <w:color w:val="00000A"/>
          <w:sz w:val="24"/>
          <w:szCs w:val="24"/>
          <w:lang w:val="en-US"/>
        </w:rPr>
        <w:t>Table S</w:t>
      </w:r>
      <w:r>
        <w:rPr>
          <w:rFonts w:eastAsia="Times New Roman"/>
          <w:b/>
          <w:color w:val="00000A"/>
          <w:sz w:val="24"/>
          <w:szCs w:val="24"/>
          <w:lang w:val="en-US"/>
        </w:rPr>
        <w:t>3</w:t>
      </w:r>
      <w:r w:rsidRPr="00311D6B">
        <w:rPr>
          <w:rFonts w:eastAsia="Times New Roman"/>
          <w:b/>
          <w:color w:val="00000A"/>
          <w:sz w:val="24"/>
          <w:szCs w:val="24"/>
          <w:lang w:val="en-US"/>
        </w:rPr>
        <w:t>.</w:t>
      </w:r>
      <w:r>
        <w:rPr>
          <w:rFonts w:eastAsia="Times New Roman"/>
          <w:b/>
          <w:color w:val="00000A"/>
          <w:sz w:val="24"/>
          <w:szCs w:val="24"/>
          <w:lang w:val="en-US"/>
        </w:rPr>
        <w:t xml:space="preserve"> </w:t>
      </w:r>
      <w:r w:rsidRPr="00A63BC3">
        <w:rPr>
          <w:rFonts w:eastAsia="Times New Roman"/>
          <w:color w:val="00000A"/>
          <w:sz w:val="24"/>
          <w:szCs w:val="24"/>
          <w:lang w:val="en-US"/>
        </w:rPr>
        <w:t>Results with NBS</w:t>
      </w:r>
      <w:r>
        <w:rPr>
          <w:rFonts w:eastAsia="Times New Roman"/>
          <w:color w:val="00000A"/>
          <w:sz w:val="24"/>
          <w:szCs w:val="24"/>
          <w:lang w:val="en-US"/>
        </w:rPr>
        <w:t xml:space="preserve"> in the contrast nfvPPA and controls</w:t>
      </w:r>
      <w:r w:rsidRPr="00A63BC3">
        <w:rPr>
          <w:rFonts w:eastAsia="Times New Roman"/>
          <w:color w:val="00000A"/>
          <w:sz w:val="24"/>
          <w:szCs w:val="24"/>
          <w:lang w:val="en-US"/>
        </w:rPr>
        <w:t xml:space="preserve">.  </w:t>
      </w:r>
      <w:r>
        <w:rPr>
          <w:rFonts w:eastAsia="Times New Roman"/>
          <w:color w:val="00000A"/>
          <w:sz w:val="24"/>
          <w:szCs w:val="24"/>
          <w:lang w:val="en-US"/>
        </w:rPr>
        <w:t>The rows indicate nodes pairs with a significantly difference between previous groups.</w:t>
      </w:r>
    </w:p>
    <w:p w:rsidR="00A659BC" w:rsidRPr="00776156" w:rsidRDefault="00A659BC" w:rsidP="00776156">
      <w:pPr>
        <w:spacing w:line="360" w:lineRule="auto"/>
        <w:rPr>
          <w:rFonts w:eastAsia="Times New Roman"/>
          <w:color w:val="00000A"/>
          <w:sz w:val="24"/>
          <w:szCs w:val="24"/>
          <w:lang w:val="en-US"/>
        </w:rPr>
        <w:sectPr w:rsidR="00A659BC" w:rsidRPr="00776156" w:rsidSect="00A659BC">
          <w:pgSz w:w="12240" w:h="15840"/>
          <w:pgMar w:top="549" w:right="1701" w:bottom="630" w:left="1701" w:header="708" w:footer="708" w:gutter="0"/>
          <w:cols w:space="708"/>
          <w:docGrid w:linePitch="360"/>
        </w:sectPr>
      </w:pPr>
      <w:bookmarkStart w:id="0" w:name="_GoBack"/>
      <w:bookmarkEnd w:id="0"/>
    </w:p>
    <w:tbl>
      <w:tblPr>
        <w:tblStyle w:val="Tablanormal1"/>
        <w:tblW w:w="4106" w:type="dxa"/>
        <w:tblLook w:val="04A0" w:firstRow="1" w:lastRow="0" w:firstColumn="1" w:lastColumn="0" w:noHBand="0" w:noVBand="1"/>
      </w:tblPr>
      <w:tblGrid>
        <w:gridCol w:w="1726"/>
        <w:gridCol w:w="1664"/>
        <w:gridCol w:w="716"/>
      </w:tblGrid>
      <w:tr w:rsidR="00776156" w:rsidRPr="007A6915" w:rsidTr="001B53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Node 1</w:t>
            </w:r>
          </w:p>
        </w:tc>
        <w:tc>
          <w:tcPr>
            <w:tcW w:w="1664" w:type="dxa"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Node 2</w:t>
            </w:r>
          </w:p>
        </w:tc>
        <w:tc>
          <w:tcPr>
            <w:tcW w:w="716" w:type="dxa"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-test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L</w:t>
            </w:r>
          </w:p>
        </w:tc>
        <w:tc>
          <w:tcPr>
            <w:tcW w:w="1664" w:type="dxa"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ietal_Inf_L.</w:t>
            </w:r>
          </w:p>
        </w:tc>
        <w:tc>
          <w:tcPr>
            <w:tcW w:w="716" w:type="dxa"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5.88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Insula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ietal_Inf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4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ietal_Inf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31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ietal_Inf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SupraMarginal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5.22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SupraMarginal_R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6.35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Insula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SupraMarginal_R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5.14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Ant_R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recuneus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5.35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recuneus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22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Ant_R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acentral_Lobule_R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76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acentral_Lobule_R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19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recentral_R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audate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41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Supp_Motor_Area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audate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42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Supp_Motor_Area_R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audate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3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usiform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audate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5.21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acentral_Lobule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audate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5.32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acentral_Lobule_R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audate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11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acentral_Lobule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audate_R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21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5.42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Supp_Motor_Area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74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Supp_Motor_Area_R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18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usiform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5.77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acentral_Lobule_R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22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R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5.45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Supp_Motor_Area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R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51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usiform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R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21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acentral_Lobule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R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13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llidum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16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Ant_R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llidum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3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usiform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halamus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79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usiform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halamus_R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28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Ant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eschl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56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ostcentral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eschl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31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ietal_Inf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eschl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32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aracentral_Lobule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eschl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1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Sup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5.75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R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Sup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15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Insula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Sup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5.91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Insula_R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Sup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76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Sup_R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24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Rolandic_Oper_R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Sup_R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5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Insula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Sup_R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31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Inf_Tri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Mid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18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Mid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88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Inf_Tri_R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Mid_R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19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Mid_R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5.4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R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Mid_R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22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Mid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48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5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Occipital_Mid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26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ngular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68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audate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48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6.21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R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56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halamus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5.31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halamus_R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Mid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84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Sup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25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Frontal_Med_Orb_R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38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Ant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59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Ant_R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5.11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Mid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5.09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Post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6.77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Post_R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65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Hippocampus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5.6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6.57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R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51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audate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5.94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audate_R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87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5.93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R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13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halamus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5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halamus_R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24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Pole_Sup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L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18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ingulum_Ant_R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R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5.05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Amygdala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R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75</w:t>
            </w:r>
          </w:p>
        </w:tc>
      </w:tr>
      <w:tr w:rsidR="00776156" w:rsidRPr="007A6915" w:rsidTr="001B53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Caudate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R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42</w:t>
            </w:r>
          </w:p>
        </w:tc>
      </w:tr>
      <w:tr w:rsidR="00776156" w:rsidRPr="007A6915" w:rsidTr="001B537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Putamen_L</w:t>
            </w:r>
          </w:p>
        </w:tc>
        <w:tc>
          <w:tcPr>
            <w:tcW w:w="1664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Temporal_Inf_R.</w:t>
            </w:r>
          </w:p>
        </w:tc>
        <w:tc>
          <w:tcPr>
            <w:tcW w:w="716" w:type="dxa"/>
            <w:hideMark/>
          </w:tcPr>
          <w:p w:rsidR="00776156" w:rsidRPr="007A6915" w:rsidRDefault="00776156" w:rsidP="001B5379">
            <w:pPr>
              <w:suppressAutoHyphens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4"/>
                <w:szCs w:val="14"/>
                <w:lang w:val="en-US"/>
              </w:rPr>
            </w:pPr>
            <w:r w:rsidRPr="007A6915">
              <w:rPr>
                <w:rFonts w:eastAsia="Times New Roman"/>
                <w:color w:val="auto"/>
                <w:kern w:val="0"/>
                <w:sz w:val="14"/>
                <w:szCs w:val="14"/>
                <w:lang w:val="en-US" w:eastAsia="en-US"/>
              </w:rPr>
              <w:t>4.17</w:t>
            </w:r>
          </w:p>
        </w:tc>
      </w:tr>
    </w:tbl>
    <w:p w:rsidR="00A659BC" w:rsidRDefault="00A659BC" w:rsidP="007F1E96">
      <w:pPr>
        <w:spacing w:line="360" w:lineRule="auto"/>
        <w:rPr>
          <w:sz w:val="24"/>
          <w:szCs w:val="24"/>
          <w:lang w:val="en-US"/>
        </w:rPr>
        <w:sectPr w:rsidR="00A659BC" w:rsidSect="00A659BC">
          <w:type w:val="continuous"/>
          <w:pgSz w:w="12240" w:h="15840"/>
          <w:pgMar w:top="689" w:right="1701" w:bottom="1417" w:left="1701" w:header="708" w:footer="708" w:gutter="0"/>
          <w:cols w:num="2" w:space="708"/>
          <w:docGrid w:linePitch="360"/>
        </w:sectPr>
      </w:pPr>
    </w:p>
    <w:p w:rsidR="007F1E96" w:rsidRDefault="007F1E96" w:rsidP="007F1E96">
      <w:pPr>
        <w:spacing w:line="360" w:lineRule="auto"/>
        <w:rPr>
          <w:sz w:val="24"/>
          <w:szCs w:val="24"/>
          <w:lang w:val="en-US"/>
        </w:rPr>
      </w:pPr>
    </w:p>
    <w:p w:rsidR="007F1E96" w:rsidRDefault="007F1E96" w:rsidP="007F1E96">
      <w:pPr>
        <w:spacing w:line="360" w:lineRule="auto"/>
        <w:rPr>
          <w:sz w:val="24"/>
          <w:szCs w:val="24"/>
          <w:lang w:val="en-US"/>
        </w:rPr>
      </w:pPr>
    </w:p>
    <w:p w:rsidR="007F1E96" w:rsidRDefault="007F1E96" w:rsidP="007F1E96">
      <w:pPr>
        <w:spacing w:line="360" w:lineRule="auto"/>
        <w:rPr>
          <w:sz w:val="24"/>
          <w:szCs w:val="24"/>
          <w:lang w:val="en-US"/>
        </w:rPr>
      </w:pPr>
    </w:p>
    <w:p w:rsidR="007F1E96" w:rsidRDefault="007F1E96" w:rsidP="007F1E96">
      <w:pPr>
        <w:spacing w:line="360" w:lineRule="auto"/>
        <w:rPr>
          <w:rFonts w:eastAsia="Times New Roman"/>
          <w:color w:val="00000A"/>
          <w:sz w:val="24"/>
          <w:szCs w:val="24"/>
          <w:lang w:val="en-US"/>
        </w:rPr>
      </w:pPr>
      <w:r w:rsidRPr="00311D6B">
        <w:rPr>
          <w:b/>
          <w:sz w:val="24"/>
          <w:szCs w:val="24"/>
          <w:lang w:val="en-US"/>
        </w:rPr>
        <w:t>Table S4.</w:t>
      </w:r>
      <w:r w:rsidRPr="1F0DF571">
        <w:rPr>
          <w:sz w:val="24"/>
          <w:szCs w:val="24"/>
          <w:lang w:val="en-US"/>
        </w:rPr>
        <w:t xml:space="preserve"> </w:t>
      </w:r>
      <w:r w:rsidRPr="1F0DF571">
        <w:rPr>
          <w:rFonts w:eastAsia="Times New Roman"/>
          <w:color w:val="00000A"/>
          <w:sz w:val="24"/>
          <w:szCs w:val="24"/>
          <w:lang w:val="en-US"/>
        </w:rPr>
        <w:t>Networks with changes in nfvPPA+svPPA in comparison with control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57"/>
        <w:gridCol w:w="2138"/>
        <w:gridCol w:w="838"/>
      </w:tblGrid>
      <w:tr w:rsidR="007F1E96" w:rsidRPr="00345119" w:rsidTr="007F1E96">
        <w:trPr>
          <w:trHeight w:val="255"/>
        </w:trPr>
        <w:tc>
          <w:tcPr>
            <w:tcW w:w="2122" w:type="dxa"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Node 1</w:t>
            </w:r>
          </w:p>
        </w:tc>
        <w:tc>
          <w:tcPr>
            <w:tcW w:w="2138" w:type="dxa"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Node 2</w:t>
            </w:r>
          </w:p>
        </w:tc>
        <w:tc>
          <w:tcPr>
            <w:tcW w:w="838" w:type="dxa"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-test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Precentral_R</w:t>
            </w:r>
          </w:p>
        </w:tc>
        <w:tc>
          <w:tcPr>
            <w:tcW w:w="2138" w:type="dxa"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Rolandic_Oper_L.</w:t>
            </w:r>
          </w:p>
        </w:tc>
        <w:tc>
          <w:tcPr>
            <w:tcW w:w="838" w:type="dxa"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Mid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Rolandic_Oper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56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Mid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Rolandic_Oper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2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Inf_Oper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Rolandic_Oper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6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Rolandic_Oper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Rolandic_Oper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6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Sup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lfactory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Olfactory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Frontal_Sup_Media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8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Olfactory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Frontal_Sup_Medial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6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lastRenderedPageBreak/>
              <w:t>Olfactory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Rectus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Med_Orb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Rectus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Precentral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Insula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8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Mid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Insula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Rolandic_Oper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Insula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26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Supp_Motor_Are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Insula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8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Supp_Motor_Area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Insula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7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Insul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Insula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2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Rolandic_Oper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Cingulum_Ant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98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Olfactory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Cingulum_Ant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4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Rolandic_Oper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Cingulum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14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Rolandic_Oper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Cingulum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Rolandic_Oper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Cingulum_Mid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7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Sup_Medial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Cingulum_Post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Sup_Medial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Cingulum_Post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4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Hippocampus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araHippocampa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8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Hippocampus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araHippocampa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4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Hippocampus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araHippocampal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5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Hippocampus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araHippocampal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5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Precentral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Amygdala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54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Sup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Amygdala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1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Sup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Amygdala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79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Mid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Amygdala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54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Mid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Amygdala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26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Inf_Orb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Amygdala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6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Sup_Medial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Amygdala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6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Sup_Medial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Amygdala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9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Mid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Amygdala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9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ParaHippocampal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Amygdala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Mid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Cuneus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alcarine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Cuneus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Rolandic_Oper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Lingua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9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Rolandic_Oper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Lingua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Ant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Lingua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Amygdal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Lingua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alcarine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Lingua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68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alcarine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Lingua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7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uneus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Lingua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3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Ant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Lingual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3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alcarine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Lingual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uneus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Lingual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5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Lingual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Lingual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58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uneus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Sup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8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uneus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Sup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5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Lingual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Sup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0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Lingual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Sup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36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Precentral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Sup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6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Supp_Motor_Are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Sup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alcarine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Sup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3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Lingual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Sup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6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Lingual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Sup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6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lastRenderedPageBreak/>
              <w:t>Occipital_Sup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Sup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06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Rolandic_Oper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6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ParaHippocampal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uneus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64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Lingual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Lingual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34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Occipital_Sup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Occipital_Sup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59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Occipital_Sup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Mid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9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Occipital_Mid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Mid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Precentral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6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Sup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36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Rolandic_Oper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6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Supp_Motor_Are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58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Ant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7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Ant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3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Mid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08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Mid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3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Hippocampus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5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Hippocampus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Amygdal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5.5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alcarine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38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uneus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1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uneus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89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Occipital_Sup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1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Occipital_Sup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0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Occipital_Mid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Occipital_Mid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Supp_Motor_Are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Inf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68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Post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Inf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8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Hippocampus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Inf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0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Hippocampus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Inf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Amygdal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Inf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8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alcarine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Inf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uneus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Inf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7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Occipital_Sup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Occipital_Inf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7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Ant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Fusiform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Mid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Fusiform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3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Mid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Fusiform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7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Post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Fusiform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6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Post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Fusiform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Hippocampus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Fusiform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6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Hippocampus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Fusiform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Amygdal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Fusiform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5.16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Amygdala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Fusiform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3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alcarine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Fusiform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6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alcarine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Fusiform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96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uneus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Fusiform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7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uneus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Fusiform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3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Lingual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Fusiform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7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Lingual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Fusiform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56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lastRenderedPageBreak/>
              <w:t>Occipital_Sup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Fusiform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1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Occipital_Sup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Fusiform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Occipital_Mid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Fusiform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7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uneus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Fusiform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Occipital_Sup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Fusiform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Rolandic_Oper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ostcentral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8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Supp_Motor_Are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ostcentral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64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Insul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ostcentral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Mid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ostcentral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Amygdal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ostcentral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Amygdal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arietal_Sup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78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Amygdala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arietal_Sup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Amygdal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arietal_Sup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9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Inf_Oper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ariet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56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Inf_Oper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ariet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2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Inf_Tri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ariet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5.19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Inf_Tri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ariet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6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Rolandic_Oper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ariet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0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Insul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ariet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Amygdal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ariet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59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Amygdal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arietal_Inf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6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Insul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SupraMargina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Parietal_Inf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SupraMargina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6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Rolandic_Oper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SupraMarginal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5.8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Insul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SupraMarginal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7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Parietal_Inf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SupraMarginal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Sup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Angular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Ant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recuneus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6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alcarine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aracentral_Lobule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Ant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aracentral_Lobule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9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Amygdal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aracentral_Lobule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9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Supp_Motor_Are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Caudate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6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Paracentral_Lobule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Caudate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Inf_Oper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utamen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Rolandic_Oper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utamen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Rolandic_Oper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utamen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7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Supp_Motor_Are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utamen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0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Supp_Motor_Area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utamen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9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usiform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utamen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9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Inf_Oper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utamen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Rolandic_Oper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utamen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5.4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Rolandic_Oper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utamen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24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Supp_Motor_Are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utamen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4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Supp_Motor_Area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utamen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5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Insul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utamen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66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usiform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utamen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Putamen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utamen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Rolandic_Oper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allidum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Rolandic_Oper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allidum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Rolandic_Oper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allidum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04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Rolandic_Oper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Pallidum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09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lastRenderedPageBreak/>
              <w:t>Fusiform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halamus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6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usiform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halamus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Precentral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Hesch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9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Precentral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Hesch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58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Sup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Hesch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6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Mid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Hesch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Mid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Hesch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6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Inf_Oper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Hesch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Supp_Motor_Are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Hesch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6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Supp_Motor_Area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Hesch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5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Ant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Hesch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0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Ant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Hesch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98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Mid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Hesch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Mid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Hesch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Occipital_Inf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Hesch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86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Occipital_Inf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Hesch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58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Postcentral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Hesch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38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Postcentral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Hesch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2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Parietal_Inf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Hesch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59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SupraMarginal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Hesch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1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Paracentral_Lobule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Hesch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Putamen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Hesch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Putamen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Heschl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Rolandic_Oper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Sup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2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Rolandic_Oper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Sup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2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Supp_Motor_Are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Sup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4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Insul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Sup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29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Insula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Sup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7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SupraMarginal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Sup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79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Heschl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Sup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6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Rolandic_Oper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Sup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Rolandic_Oper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Sup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3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Insul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Sup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6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Insula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Sup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04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Heschl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Sup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Sup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Sup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Rolandic_Oper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Sup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3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Supp_Motor_Are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Sup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64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Supp_Motor_Area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Sup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Mid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Sup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uneus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Sup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3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Rolandic_Oper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Sup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3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Mid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Sup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uneus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Sup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Occipital_Sup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Sup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Temporal_Pole_Sup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Sup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Sup_Medial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Ant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Mid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Post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68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Hippocampus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84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lastRenderedPageBreak/>
              <w:t>Hippocampus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Amygdal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2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Amygdala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6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uneus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Angular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Heschl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Inf_Tri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Mid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Inf_Tri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Mid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Rolandic_Oper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Mid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Ant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Mid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6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Mid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Mid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Mid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Mid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8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Hippocampus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Mid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08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Hippocampus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Mid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76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Amygdal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Mid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5.2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Amygdala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Mid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3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uneus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Mid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24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Occipital_Sup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Mid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5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Occipital_Mid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Mid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6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Angular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Mid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4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Angular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Mid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6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Heschl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Mid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6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Sup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9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Sup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59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Sup_Medial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Ant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5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Mid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58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Amygdal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uneus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Lingual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5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Occipital_Mid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39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Angular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59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audate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5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Putamen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8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Putamen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6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Thalamus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Mid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9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alcarine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Mid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78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alcarine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Mid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8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Lingual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Mid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5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Lingual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Mid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59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Occipital_Mid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Mid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5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audate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Mid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39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Putamen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Mid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Thalamus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Mid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9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Thalamus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Mid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3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Temporal_Pole_Mid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Pole_Mid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Sup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Sup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Olfactory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Sup_Medial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3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Frontal_Med_Orb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lastRenderedPageBreak/>
              <w:t>Cingulum_Ant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Ant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8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Mid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5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Mid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Post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5.03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Post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5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Hippocampus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89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Hippocampus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5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Amygdal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5.5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Amygdala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6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Angular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audate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16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Putamen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38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Thalamus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6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Thalamus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8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Temporal_Pole_Sup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Inf_L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5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Ant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Inf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3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Mid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Inf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Mid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Inf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4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ingulum_Post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Inf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7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Hippocampus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Inf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34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Amygdala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Inf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4.61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alcarine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Inf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14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alcarine_R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Inf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8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Cuneus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Inf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4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Occipital_Mid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Inf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2</w:t>
            </w:r>
          </w:p>
        </w:tc>
      </w:tr>
      <w:tr w:rsidR="007F1E96" w:rsidRPr="00345119" w:rsidTr="007F1E96">
        <w:trPr>
          <w:trHeight w:val="255"/>
        </w:trPr>
        <w:tc>
          <w:tcPr>
            <w:tcW w:w="2122" w:type="dxa"/>
            <w:hideMark/>
          </w:tcPr>
          <w:p w:rsidR="007F1E96" w:rsidRPr="00311D6B" w:rsidRDefault="007F1E96" w:rsidP="007F1E96">
            <w:pPr>
              <w:suppressAutoHyphens w:val="0"/>
              <w:spacing w:line="240" w:lineRule="auto"/>
              <w:rPr>
                <w:b/>
                <w:color w:val="auto"/>
                <w:sz w:val="18"/>
                <w:lang w:val="en-US"/>
              </w:rPr>
            </w:pPr>
            <w:r w:rsidRPr="00311D6B">
              <w:rPr>
                <w:rFonts w:eastAsia="Times New Roman"/>
                <w:b/>
                <w:color w:val="auto"/>
                <w:kern w:val="0"/>
                <w:sz w:val="18"/>
                <w:szCs w:val="18"/>
                <w:lang w:val="en-US" w:eastAsia="en-US"/>
              </w:rPr>
              <w:t>Putamen_L</w:t>
            </w:r>
          </w:p>
        </w:tc>
        <w:tc>
          <w:tcPr>
            <w:tcW w:w="21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Temporal_Inf_R.</w:t>
            </w:r>
          </w:p>
        </w:tc>
        <w:tc>
          <w:tcPr>
            <w:tcW w:w="838" w:type="dxa"/>
            <w:hideMark/>
          </w:tcPr>
          <w:p w:rsidR="007F1E96" w:rsidRPr="002B2F39" w:rsidRDefault="007F1E96" w:rsidP="007F1E96">
            <w:pPr>
              <w:suppressAutoHyphens w:val="0"/>
              <w:spacing w:line="240" w:lineRule="auto"/>
              <w:jc w:val="right"/>
              <w:rPr>
                <w:color w:val="auto"/>
                <w:sz w:val="18"/>
                <w:lang w:val="en-US"/>
              </w:rPr>
            </w:pPr>
            <w:r w:rsidRPr="00345119">
              <w:rPr>
                <w:rFonts w:eastAsia="Times New Roman"/>
                <w:color w:val="auto"/>
                <w:kern w:val="0"/>
                <w:sz w:val="18"/>
                <w:szCs w:val="18"/>
                <w:lang w:val="en-US" w:eastAsia="en-US"/>
              </w:rPr>
              <w:t>3.23</w:t>
            </w:r>
          </w:p>
        </w:tc>
      </w:tr>
    </w:tbl>
    <w:p w:rsidR="007F1E96" w:rsidRDefault="007F1E96"/>
    <w:sectPr w:rsidR="007F1E96" w:rsidSect="00A659BC">
      <w:type w:val="continuous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174B3B"/>
    <w:multiLevelType w:val="multilevel"/>
    <w:tmpl w:val="540A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" w15:restartNumberingAfterBreak="0">
    <w:nsid w:val="68A42D9F"/>
    <w:multiLevelType w:val="multilevel"/>
    <w:tmpl w:val="561CE110"/>
    <w:lvl w:ilvl="0">
      <w:start w:val="1"/>
      <w:numFmt w:val="decimal"/>
      <w:pStyle w:val="Titlepaper"/>
      <w:lvlText w:val="%1."/>
      <w:lvlJc w:val="left"/>
      <w:pPr>
        <w:ind w:left="360" w:hanging="360"/>
      </w:pPr>
    </w:lvl>
    <w:lvl w:ilvl="1">
      <w:start w:val="1"/>
      <w:numFmt w:val="decimal"/>
      <w:pStyle w:val="Titlesub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6BC407E2"/>
    <w:multiLevelType w:val="multilevel"/>
    <w:tmpl w:val="540A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E96"/>
    <w:rsid w:val="002F210B"/>
    <w:rsid w:val="005A72A7"/>
    <w:rsid w:val="00776156"/>
    <w:rsid w:val="007F1E96"/>
    <w:rsid w:val="008C5DF4"/>
    <w:rsid w:val="00977942"/>
    <w:rsid w:val="00A659BC"/>
    <w:rsid w:val="00B12E26"/>
    <w:rsid w:val="00B93B6E"/>
    <w:rsid w:val="00F47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931A11"/>
  <w14:defaultImageDpi w14:val="32767"/>
  <w15:chartTrackingRefBased/>
  <w15:docId w15:val="{B10C9BFA-CBBF-5547-9E49-99EB0BBFA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7F1E96"/>
    <w:pPr>
      <w:suppressAutoHyphens/>
      <w:spacing w:line="276" w:lineRule="auto"/>
    </w:pPr>
    <w:rPr>
      <w:rFonts w:ascii="Arial" w:eastAsia="Arial" w:hAnsi="Arial" w:cs="Arial"/>
      <w:color w:val="000000"/>
      <w:kern w:val="1"/>
      <w:sz w:val="22"/>
      <w:szCs w:val="22"/>
      <w:lang w:val="es-US" w:eastAsia="es-US"/>
    </w:rPr>
  </w:style>
  <w:style w:type="paragraph" w:styleId="Ttulo1">
    <w:name w:val="heading 1"/>
    <w:basedOn w:val="Normal"/>
    <w:next w:val="Normal"/>
    <w:link w:val="Ttulo1Car"/>
    <w:rsid w:val="007F1E96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link w:val="Ttulo2Car"/>
    <w:rsid w:val="007F1E96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link w:val="Ttulo3Car"/>
    <w:rsid w:val="007F1E96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link w:val="Ttulo4Car"/>
    <w:rsid w:val="007F1E96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link w:val="Ttulo5Car"/>
    <w:rsid w:val="007F1E96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Ttulo6">
    <w:name w:val="heading 6"/>
    <w:basedOn w:val="Normal"/>
    <w:next w:val="Normal"/>
    <w:link w:val="Ttulo6Car"/>
    <w:rsid w:val="007F1E96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7F1E96"/>
    <w:rPr>
      <w:rFonts w:ascii="Arial" w:eastAsia="Arial" w:hAnsi="Arial" w:cs="Arial"/>
      <w:color w:val="000000"/>
      <w:kern w:val="1"/>
      <w:sz w:val="40"/>
      <w:szCs w:val="40"/>
      <w:lang w:val="es-US" w:eastAsia="es-US"/>
    </w:rPr>
  </w:style>
  <w:style w:type="character" w:customStyle="1" w:styleId="Ttulo2Car">
    <w:name w:val="Título 2 Car"/>
    <w:basedOn w:val="Fuentedeprrafopredeter"/>
    <w:link w:val="Ttulo2"/>
    <w:rsid w:val="007F1E96"/>
    <w:rPr>
      <w:rFonts w:ascii="Arial" w:eastAsia="Arial" w:hAnsi="Arial" w:cs="Arial"/>
      <w:color w:val="000000"/>
      <w:kern w:val="1"/>
      <w:sz w:val="32"/>
      <w:szCs w:val="32"/>
      <w:lang w:val="es-US" w:eastAsia="es-US"/>
    </w:rPr>
  </w:style>
  <w:style w:type="character" w:customStyle="1" w:styleId="Ttulo3Car">
    <w:name w:val="Título 3 Car"/>
    <w:basedOn w:val="Fuentedeprrafopredeter"/>
    <w:link w:val="Ttulo3"/>
    <w:rsid w:val="007F1E96"/>
    <w:rPr>
      <w:rFonts w:ascii="Arial" w:eastAsia="Arial" w:hAnsi="Arial" w:cs="Arial"/>
      <w:color w:val="434343"/>
      <w:kern w:val="1"/>
      <w:sz w:val="28"/>
      <w:szCs w:val="28"/>
      <w:lang w:val="es-US" w:eastAsia="es-US"/>
    </w:rPr>
  </w:style>
  <w:style w:type="character" w:customStyle="1" w:styleId="Ttulo4Car">
    <w:name w:val="Título 4 Car"/>
    <w:basedOn w:val="Fuentedeprrafopredeter"/>
    <w:link w:val="Ttulo4"/>
    <w:rsid w:val="007F1E96"/>
    <w:rPr>
      <w:rFonts w:ascii="Arial" w:eastAsia="Arial" w:hAnsi="Arial" w:cs="Arial"/>
      <w:color w:val="666666"/>
      <w:kern w:val="1"/>
      <w:lang w:val="es-US" w:eastAsia="es-US"/>
    </w:rPr>
  </w:style>
  <w:style w:type="character" w:customStyle="1" w:styleId="Ttulo5Car">
    <w:name w:val="Título 5 Car"/>
    <w:basedOn w:val="Fuentedeprrafopredeter"/>
    <w:link w:val="Ttulo5"/>
    <w:rsid w:val="007F1E96"/>
    <w:rPr>
      <w:rFonts w:ascii="Arial" w:eastAsia="Arial" w:hAnsi="Arial" w:cs="Arial"/>
      <w:color w:val="666666"/>
      <w:kern w:val="1"/>
      <w:sz w:val="22"/>
      <w:szCs w:val="22"/>
      <w:lang w:val="es-US" w:eastAsia="es-US"/>
    </w:rPr>
  </w:style>
  <w:style w:type="character" w:customStyle="1" w:styleId="Ttulo6Car">
    <w:name w:val="Título 6 Car"/>
    <w:basedOn w:val="Fuentedeprrafopredeter"/>
    <w:link w:val="Ttulo6"/>
    <w:rsid w:val="007F1E96"/>
    <w:rPr>
      <w:rFonts w:ascii="Arial" w:eastAsia="Arial" w:hAnsi="Arial" w:cs="Arial"/>
      <w:i/>
      <w:color w:val="666666"/>
      <w:kern w:val="1"/>
      <w:sz w:val="22"/>
      <w:szCs w:val="22"/>
      <w:lang w:val="es-US" w:eastAsia="es-US"/>
    </w:rPr>
  </w:style>
  <w:style w:type="character" w:customStyle="1" w:styleId="TextoindependienteCar">
    <w:name w:val="Texto independiente Car"/>
    <w:basedOn w:val="Fuentedeprrafopredeter"/>
    <w:link w:val="Textoindependiente"/>
    <w:rsid w:val="007F1E96"/>
    <w:rPr>
      <w:rFonts w:ascii="Arial" w:eastAsia="Arial" w:hAnsi="Arial" w:cs="Arial"/>
      <w:color w:val="000000"/>
      <w:kern w:val="1"/>
      <w:sz w:val="22"/>
      <w:szCs w:val="22"/>
      <w:lang w:val="es-US" w:eastAsia="es-US"/>
    </w:rPr>
  </w:style>
  <w:style w:type="paragraph" w:styleId="Textoindependiente">
    <w:name w:val="Body Text"/>
    <w:basedOn w:val="Normal"/>
    <w:link w:val="TextoindependienteCar"/>
    <w:rsid w:val="007F1E96"/>
    <w:pPr>
      <w:spacing w:after="140" w:line="288" w:lineRule="auto"/>
    </w:pPr>
  </w:style>
  <w:style w:type="character" w:customStyle="1" w:styleId="TtuloCar">
    <w:name w:val="Título Car"/>
    <w:basedOn w:val="Fuentedeprrafopredeter"/>
    <w:link w:val="Ttulo"/>
    <w:rsid w:val="007F1E96"/>
    <w:rPr>
      <w:rFonts w:ascii="Arial" w:eastAsia="Arial" w:hAnsi="Arial" w:cs="Arial"/>
      <w:color w:val="000000"/>
      <w:kern w:val="1"/>
      <w:sz w:val="52"/>
      <w:szCs w:val="52"/>
      <w:lang w:val="es-US" w:eastAsia="es-US"/>
    </w:rPr>
  </w:style>
  <w:style w:type="paragraph" w:styleId="Ttulo">
    <w:name w:val="Title"/>
    <w:basedOn w:val="Normal"/>
    <w:next w:val="Normal"/>
    <w:link w:val="TtuloCar"/>
    <w:rsid w:val="007F1E96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SubttuloCar">
    <w:name w:val="Subtítulo Car"/>
    <w:basedOn w:val="Fuentedeprrafopredeter"/>
    <w:link w:val="Subttulo"/>
    <w:rsid w:val="007F1E96"/>
    <w:rPr>
      <w:rFonts w:ascii="Arial" w:eastAsia="Arial" w:hAnsi="Arial" w:cs="Arial"/>
      <w:color w:val="666666"/>
      <w:kern w:val="1"/>
      <w:sz w:val="30"/>
      <w:szCs w:val="30"/>
      <w:lang w:val="es-US" w:eastAsia="es-US"/>
    </w:rPr>
  </w:style>
  <w:style w:type="paragraph" w:styleId="Subttulo">
    <w:name w:val="Subtitle"/>
    <w:basedOn w:val="Normal"/>
    <w:next w:val="Normal"/>
    <w:link w:val="SubttuloCar"/>
    <w:rsid w:val="007F1E96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EncabezadoCar">
    <w:name w:val="Encabezado Car"/>
    <w:basedOn w:val="Fuentedeprrafopredeter"/>
    <w:link w:val="Encabezado"/>
    <w:rsid w:val="007F1E96"/>
    <w:rPr>
      <w:rFonts w:ascii="Arial" w:eastAsia="Arial" w:hAnsi="Arial" w:cs="Arial"/>
      <w:color w:val="000000"/>
      <w:kern w:val="1"/>
      <w:sz w:val="22"/>
      <w:szCs w:val="22"/>
      <w:lang w:val="es-US" w:eastAsia="es-US"/>
    </w:rPr>
  </w:style>
  <w:style w:type="paragraph" w:styleId="Encabezado">
    <w:name w:val="header"/>
    <w:basedOn w:val="Normal"/>
    <w:link w:val="EncabezadoCar"/>
    <w:rsid w:val="007F1E96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rsid w:val="007F1E96"/>
    <w:rPr>
      <w:rFonts w:ascii="Arial" w:eastAsia="Arial" w:hAnsi="Arial" w:cs="Arial"/>
      <w:color w:val="000000"/>
      <w:kern w:val="1"/>
      <w:sz w:val="22"/>
      <w:szCs w:val="22"/>
      <w:lang w:val="es-US" w:eastAsia="es-US"/>
    </w:rPr>
  </w:style>
  <w:style w:type="paragraph" w:styleId="Piedepgina">
    <w:name w:val="footer"/>
    <w:basedOn w:val="Normal"/>
    <w:link w:val="PiedepginaCar"/>
    <w:rsid w:val="007F1E96"/>
    <w:pPr>
      <w:tabs>
        <w:tab w:val="center" w:pos="4252"/>
        <w:tab w:val="right" w:pos="8504"/>
      </w:tabs>
      <w:spacing w:line="240" w:lineRule="auto"/>
    </w:p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F1E96"/>
    <w:rPr>
      <w:rFonts w:ascii="Segoe UI" w:eastAsia="Arial" w:hAnsi="Segoe UI" w:cs="Segoe UI"/>
      <w:color w:val="000000"/>
      <w:kern w:val="1"/>
      <w:sz w:val="18"/>
      <w:szCs w:val="18"/>
      <w:lang w:val="es-US" w:eastAsia="es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F1E9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7F1E96"/>
    <w:rPr>
      <w:rFonts w:ascii="Arial" w:eastAsia="Arial" w:hAnsi="Arial" w:cs="Arial"/>
      <w:color w:val="000000"/>
      <w:kern w:val="1"/>
      <w:sz w:val="20"/>
      <w:szCs w:val="20"/>
      <w:lang w:val="es-US" w:eastAsia="es-US"/>
    </w:rPr>
  </w:style>
  <w:style w:type="paragraph" w:styleId="Textonotapie">
    <w:name w:val="footnote text"/>
    <w:basedOn w:val="Normal"/>
    <w:link w:val="TextonotapieCar"/>
    <w:uiPriority w:val="99"/>
    <w:unhideWhenUsed/>
    <w:rsid w:val="007F1E9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F1E96"/>
    <w:rPr>
      <w:rFonts w:ascii="Arial" w:eastAsia="Arial" w:hAnsi="Arial" w:cs="Arial"/>
      <w:color w:val="000000"/>
      <w:kern w:val="1"/>
      <w:lang w:val="es-US" w:eastAsia="es-U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F1E96"/>
    <w:pPr>
      <w:spacing w:line="240" w:lineRule="auto"/>
    </w:pPr>
    <w:rPr>
      <w:sz w:val="24"/>
      <w:szCs w:val="24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F1E96"/>
    <w:rPr>
      <w:rFonts w:ascii="Arial" w:eastAsia="Arial" w:hAnsi="Arial" w:cs="Arial"/>
      <w:b/>
      <w:bCs/>
      <w:color w:val="000000"/>
      <w:kern w:val="1"/>
      <w:sz w:val="20"/>
      <w:szCs w:val="20"/>
      <w:lang w:val="es-US" w:eastAsia="es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F1E96"/>
    <w:rPr>
      <w:b/>
      <w:bCs/>
      <w:sz w:val="20"/>
      <w:szCs w:val="20"/>
    </w:rPr>
  </w:style>
  <w:style w:type="paragraph" w:customStyle="1" w:styleId="APA-paragraph">
    <w:name w:val="APA-paragraph"/>
    <w:basedOn w:val="Normal"/>
    <w:link w:val="APA-paragraphCar"/>
    <w:qFormat/>
    <w:rsid w:val="007F1E96"/>
    <w:pPr>
      <w:spacing w:line="360" w:lineRule="auto"/>
      <w:ind w:firstLine="284"/>
      <w:jc w:val="both"/>
    </w:pPr>
    <w:rPr>
      <w:sz w:val="24"/>
      <w:szCs w:val="24"/>
      <w:lang w:val="en-US"/>
    </w:rPr>
  </w:style>
  <w:style w:type="character" w:customStyle="1" w:styleId="APA-paragraphCar">
    <w:name w:val="APA-paragraph Car"/>
    <w:basedOn w:val="Fuentedeprrafopredeter"/>
    <w:link w:val="APA-paragraph"/>
    <w:rsid w:val="007F1E96"/>
    <w:rPr>
      <w:rFonts w:ascii="Arial" w:eastAsia="Arial" w:hAnsi="Arial" w:cs="Arial"/>
      <w:color w:val="000000"/>
      <w:kern w:val="1"/>
      <w:lang w:val="en-US" w:eastAsia="es-US"/>
    </w:rPr>
  </w:style>
  <w:style w:type="paragraph" w:styleId="Prrafodelista">
    <w:name w:val="List Paragraph"/>
    <w:basedOn w:val="Normal"/>
    <w:link w:val="PrrafodelistaCar"/>
    <w:uiPriority w:val="72"/>
    <w:rsid w:val="007F1E96"/>
    <w:pPr>
      <w:ind w:left="720"/>
      <w:contextualSpacing/>
    </w:pPr>
  </w:style>
  <w:style w:type="character" w:customStyle="1" w:styleId="PrrafodelistaCar">
    <w:name w:val="Párrafo de lista Car"/>
    <w:basedOn w:val="Fuentedeprrafopredeter"/>
    <w:link w:val="Prrafodelista"/>
    <w:uiPriority w:val="72"/>
    <w:rsid w:val="007F1E96"/>
    <w:rPr>
      <w:rFonts w:ascii="Arial" w:eastAsia="Arial" w:hAnsi="Arial" w:cs="Arial"/>
      <w:color w:val="000000"/>
      <w:kern w:val="1"/>
      <w:sz w:val="22"/>
      <w:szCs w:val="22"/>
      <w:lang w:val="es-US" w:eastAsia="es-US"/>
    </w:rPr>
  </w:style>
  <w:style w:type="paragraph" w:customStyle="1" w:styleId="Titlepaper">
    <w:name w:val="Title_paper"/>
    <w:basedOn w:val="Prrafodelista"/>
    <w:link w:val="TitlepaperCar"/>
    <w:qFormat/>
    <w:rsid w:val="007F1E96"/>
    <w:pPr>
      <w:numPr>
        <w:numId w:val="3"/>
      </w:numPr>
      <w:spacing w:line="360" w:lineRule="auto"/>
      <w:jc w:val="both"/>
      <w:outlineLvl w:val="0"/>
    </w:pPr>
    <w:rPr>
      <w:b/>
      <w:bCs/>
      <w:lang w:val="en-US"/>
    </w:rPr>
  </w:style>
  <w:style w:type="character" w:customStyle="1" w:styleId="TitlepaperCar">
    <w:name w:val="Title_paper Car"/>
    <w:basedOn w:val="PrrafodelistaCar"/>
    <w:link w:val="Titlepaper"/>
    <w:rsid w:val="007F1E96"/>
    <w:rPr>
      <w:rFonts w:ascii="Arial" w:eastAsia="Arial" w:hAnsi="Arial" w:cs="Arial"/>
      <w:b/>
      <w:bCs/>
      <w:color w:val="000000"/>
      <w:kern w:val="1"/>
      <w:sz w:val="22"/>
      <w:szCs w:val="22"/>
      <w:lang w:val="en-US" w:eastAsia="es-US"/>
    </w:rPr>
  </w:style>
  <w:style w:type="paragraph" w:customStyle="1" w:styleId="Titlesub">
    <w:name w:val="Titlesub"/>
    <w:basedOn w:val="Titlepaper"/>
    <w:link w:val="TitlesubCar"/>
    <w:qFormat/>
    <w:rsid w:val="007F1E96"/>
    <w:pPr>
      <w:numPr>
        <w:ilvl w:val="1"/>
      </w:numPr>
      <w:ind w:left="426"/>
    </w:pPr>
    <w:rPr>
      <w:b w:val="0"/>
      <w:i/>
    </w:rPr>
  </w:style>
  <w:style w:type="character" w:customStyle="1" w:styleId="TitlesubCar">
    <w:name w:val="Titlesub Car"/>
    <w:basedOn w:val="TitlepaperCar"/>
    <w:link w:val="Titlesub"/>
    <w:rsid w:val="007F1E96"/>
    <w:rPr>
      <w:rFonts w:ascii="Arial" w:eastAsia="Arial" w:hAnsi="Arial" w:cs="Arial"/>
      <w:b w:val="0"/>
      <w:bCs/>
      <w:i/>
      <w:color w:val="000000"/>
      <w:kern w:val="1"/>
      <w:sz w:val="22"/>
      <w:szCs w:val="22"/>
      <w:lang w:val="en-US" w:eastAsia="es-US"/>
    </w:rPr>
  </w:style>
  <w:style w:type="table" w:styleId="Tablanormal1">
    <w:name w:val="Plain Table 1"/>
    <w:basedOn w:val="Tablanormal"/>
    <w:uiPriority w:val="41"/>
    <w:rsid w:val="007F1E96"/>
    <w:rPr>
      <w:rFonts w:ascii="Times New Roman" w:eastAsia="Times New Roman" w:hAnsi="Times New Roman" w:cs="Times New Roman"/>
      <w:sz w:val="20"/>
      <w:szCs w:val="20"/>
      <w:lang w:eastAsia="es-ES_trad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018</Words>
  <Characters>11100</Characters>
  <Application>Microsoft Office Word</Application>
  <DocSecurity>0</DocSecurity>
  <Lines>92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ula Ortega Merchan</dc:creator>
  <cp:keywords/>
  <dc:description/>
  <cp:lastModifiedBy>Maria Paula Ortega Merchan</cp:lastModifiedBy>
  <cp:revision>3</cp:revision>
  <dcterms:created xsi:type="dcterms:W3CDTF">2018-02-08T11:39:00Z</dcterms:created>
  <dcterms:modified xsi:type="dcterms:W3CDTF">2018-02-08T19:25:00Z</dcterms:modified>
</cp:coreProperties>
</file>